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089" w:tblpY="3421"/>
        <w:tblW w:w="8095" w:type="dxa"/>
        <w:tblLook w:val="04A0" w:firstRow="1" w:lastRow="0" w:firstColumn="1" w:lastColumn="0" w:noHBand="0" w:noVBand="1"/>
      </w:tblPr>
      <w:tblGrid>
        <w:gridCol w:w="1515"/>
        <w:gridCol w:w="4678"/>
        <w:gridCol w:w="1902"/>
      </w:tblGrid>
      <w:tr w:rsidR="00A94262" w:rsidRPr="00A94262" w14:paraId="6E6D729A" w14:textId="77777777" w:rsidTr="00A94262">
        <w:trPr>
          <w:trHeight w:val="26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44CA" w14:textId="77777777" w:rsidR="00A94262" w:rsidRPr="00A94262" w:rsidRDefault="00A94262" w:rsidP="00A942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E043" w14:textId="77777777" w:rsidR="00A94262" w:rsidRPr="00A94262" w:rsidRDefault="00A94262" w:rsidP="00A942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2CE1" w14:textId="77777777" w:rsidR="00A94262" w:rsidRPr="00A94262" w:rsidRDefault="00A94262" w:rsidP="00A942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A94262" w:rsidRPr="00A94262" w14:paraId="429C4757" w14:textId="77777777" w:rsidTr="00A94262">
        <w:trPr>
          <w:trHeight w:val="26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7D266FE" w14:textId="77777777" w:rsidR="00A94262" w:rsidRPr="00A94262" w:rsidRDefault="00A94262" w:rsidP="00A942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DC61196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29D9650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94262" w:rsidRPr="00A94262" w14:paraId="70C658F5" w14:textId="77777777" w:rsidTr="00A94262">
        <w:trPr>
          <w:trHeight w:val="26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AB01" w14:textId="77777777" w:rsidR="00A94262" w:rsidRPr="00A94262" w:rsidRDefault="00A94262" w:rsidP="00A942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</w:t>
            </w:r>
            <w:proofErr w:type="gramEnd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E308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`-GCCTGTGTTTGCGAGGTTCT-3`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A76A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ly </w:t>
            </w:r>
            <w:proofErr w:type="spellStart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erBank</w:t>
            </w:r>
            <w:proofErr w:type="spellEnd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A94262" w:rsidRPr="00A94262" w14:paraId="596ECA71" w14:textId="77777777" w:rsidTr="00A94262">
        <w:trPr>
          <w:trHeight w:val="26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ABD7" w14:textId="77777777" w:rsidR="00A94262" w:rsidRPr="00A94262" w:rsidRDefault="00A94262" w:rsidP="00A942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</w:t>
            </w:r>
            <w:proofErr w:type="gramEnd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FBE4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`-TGCAGCTTATCACATTGTGGC-3`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6125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94262" w:rsidRPr="00A94262" w14:paraId="38010177" w14:textId="77777777" w:rsidTr="00A94262">
        <w:trPr>
          <w:trHeight w:val="26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A593097" w14:textId="77777777" w:rsidR="00A94262" w:rsidRPr="00A94262" w:rsidRDefault="00A94262" w:rsidP="00A942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AA9B4AC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B84FD94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94262" w:rsidRPr="00A94262" w14:paraId="76246456" w14:textId="77777777" w:rsidTr="00A94262">
        <w:trPr>
          <w:trHeight w:val="26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FEE3" w14:textId="77777777" w:rsidR="00A94262" w:rsidRPr="00A94262" w:rsidRDefault="00A94262" w:rsidP="00A942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yaI</w:t>
            </w:r>
            <w:proofErr w:type="spellEnd"/>
            <w:proofErr w:type="gramEnd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F6F8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`-AATGCCATACAACTACGCTGC -3`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8441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E</w:t>
            </w:r>
            <w:proofErr w:type="spellEnd"/>
          </w:p>
        </w:tc>
      </w:tr>
      <w:tr w:rsidR="00A94262" w:rsidRPr="00A94262" w14:paraId="4CD18DA8" w14:textId="77777777" w:rsidTr="00A94262">
        <w:trPr>
          <w:trHeight w:val="26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3651" w14:textId="77777777" w:rsidR="00A94262" w:rsidRPr="00A94262" w:rsidRDefault="00A94262" w:rsidP="00A942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yaI</w:t>
            </w:r>
            <w:proofErr w:type="spellEnd"/>
            <w:proofErr w:type="gramEnd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C408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`-GTATCCGTGTGGTCTGTCTTG-3`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0B18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94262" w:rsidRPr="00A94262" w14:paraId="32FE08D2" w14:textId="77777777" w:rsidTr="00A94262">
        <w:trPr>
          <w:trHeight w:val="26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E343C20" w14:textId="77777777" w:rsidR="00A94262" w:rsidRPr="00A94262" w:rsidRDefault="00A94262" w:rsidP="00A942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4F36626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8A2A76F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94262" w:rsidRPr="00A94262" w14:paraId="715F758A" w14:textId="77777777" w:rsidTr="00A94262">
        <w:trPr>
          <w:trHeight w:val="26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1C4E" w14:textId="77777777" w:rsidR="00A94262" w:rsidRPr="00A94262" w:rsidRDefault="00A94262" w:rsidP="00A942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yaII</w:t>
            </w:r>
            <w:proofErr w:type="spellEnd"/>
            <w:proofErr w:type="gramEnd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C922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5`-GGAGCAGCCACAACACTTG-3`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ED4C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E</w:t>
            </w:r>
            <w:proofErr w:type="spellEnd"/>
          </w:p>
        </w:tc>
      </w:tr>
      <w:tr w:rsidR="00A94262" w:rsidRPr="00A94262" w14:paraId="0E7133E3" w14:textId="77777777" w:rsidTr="00A94262">
        <w:trPr>
          <w:trHeight w:val="26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35ED" w14:textId="77777777" w:rsidR="00A94262" w:rsidRPr="00A94262" w:rsidRDefault="00A94262" w:rsidP="00A942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yaII</w:t>
            </w:r>
            <w:proofErr w:type="spellEnd"/>
            <w:proofErr w:type="gramEnd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BC9C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5`-CGTGTGGTCTGTCTTGGGA-3`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7BB8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94262" w:rsidRPr="00A94262" w14:paraId="7F1F0DC0" w14:textId="77777777" w:rsidTr="00A94262">
        <w:trPr>
          <w:trHeight w:val="26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7E0507A" w14:textId="77777777" w:rsidR="00A94262" w:rsidRPr="00A94262" w:rsidRDefault="00A94262" w:rsidP="00A942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37C16F5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A89AF83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94262" w:rsidRPr="00A94262" w14:paraId="6EDC3012" w14:textId="77777777" w:rsidTr="00A94262">
        <w:trPr>
          <w:trHeight w:val="26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84CB" w14:textId="77777777" w:rsidR="00A94262" w:rsidRPr="00A94262" w:rsidRDefault="00A94262" w:rsidP="00A942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yaI</w:t>
            </w:r>
            <w:proofErr w:type="spellEnd"/>
            <w:proofErr w:type="gramEnd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 </w:t>
            </w:r>
            <w:proofErr w:type="spellStart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o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5E4D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`-CGCAAGTCCACAGAATGGTCAC-3`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81CC" w14:textId="77777777" w:rsidR="00A94262" w:rsidRPr="00A94262" w:rsidRDefault="00A94262" w:rsidP="00A942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9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E</w:t>
            </w:r>
            <w:proofErr w:type="spellEnd"/>
          </w:p>
        </w:tc>
      </w:tr>
    </w:tbl>
    <w:p w14:paraId="102D0EE3" w14:textId="77777777" w:rsidR="0070530C" w:rsidRDefault="0070530C">
      <w:bookmarkStart w:id="0" w:name="_GoBack"/>
    </w:p>
    <w:bookmarkEnd w:id="0"/>
    <w:p w14:paraId="2BA0E71E" w14:textId="77777777" w:rsidR="00A94262" w:rsidRDefault="00A94262"/>
    <w:p w14:paraId="56CF3CC5" w14:textId="77777777" w:rsidR="00A94262" w:rsidRDefault="00A94262"/>
    <w:p w14:paraId="675B275B" w14:textId="77777777" w:rsidR="00A94262" w:rsidRDefault="00A94262"/>
    <w:p w14:paraId="2F01CD70" w14:textId="77777777" w:rsidR="00A94262" w:rsidRDefault="00A94262"/>
    <w:p w14:paraId="7333136E" w14:textId="77777777" w:rsidR="00A94262" w:rsidRDefault="00A94262"/>
    <w:p w14:paraId="097D69B0" w14:textId="77777777" w:rsidR="00A94262" w:rsidRDefault="00A94262"/>
    <w:p w14:paraId="2B4C28D4" w14:textId="77777777" w:rsidR="00A94262" w:rsidRDefault="00A94262"/>
    <w:p w14:paraId="23C72715" w14:textId="77777777" w:rsidR="00A94262" w:rsidRDefault="00A94262"/>
    <w:p w14:paraId="2A3310D8" w14:textId="77777777" w:rsidR="00A94262" w:rsidRPr="00A94262" w:rsidRDefault="00A94262" w:rsidP="00A94262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  </w:t>
      </w:r>
      <w:r w:rsidRPr="00A94262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* </w:t>
      </w:r>
      <w:hyperlink r:id="rId7" w:tooltip="G3 (Bethesda, Md.)." w:history="1">
        <w:r w:rsidRPr="00A94262">
          <w:rPr>
            <w:rFonts w:ascii="Arial" w:eastAsia="Times New Roman" w:hAnsi="Arial" w:cs="Arial"/>
            <w:color w:val="000000" w:themeColor="text1"/>
            <w:sz w:val="22"/>
            <w:szCs w:val="22"/>
          </w:rPr>
          <w:t>G3 (Bethesda). 2013 Sep 4</w:t>
        </w:r>
        <w:proofErr w:type="gramStart"/>
        <w:r w:rsidRPr="00A94262">
          <w:rPr>
            <w:rFonts w:ascii="Arial" w:eastAsia="Times New Roman" w:hAnsi="Arial" w:cs="Arial"/>
            <w:color w:val="000000" w:themeColor="text1"/>
            <w:sz w:val="22"/>
            <w:szCs w:val="22"/>
          </w:rPr>
          <w:t>;3</w:t>
        </w:r>
        <w:proofErr w:type="gramEnd"/>
        <w:r w:rsidRPr="00A94262">
          <w:rPr>
            <w:rFonts w:ascii="Arial" w:eastAsia="Times New Roman" w:hAnsi="Arial" w:cs="Arial"/>
            <w:color w:val="000000" w:themeColor="text1"/>
            <w:sz w:val="22"/>
            <w:szCs w:val="22"/>
          </w:rPr>
          <w:t xml:space="preserve">(9):1607-16. </w:t>
        </w:r>
        <w:proofErr w:type="spellStart"/>
        <w:proofErr w:type="gramStart"/>
        <w:r w:rsidRPr="00A94262">
          <w:rPr>
            <w:rFonts w:ascii="Arial" w:eastAsia="Times New Roman" w:hAnsi="Arial" w:cs="Arial"/>
            <w:color w:val="000000" w:themeColor="text1"/>
            <w:sz w:val="22"/>
            <w:szCs w:val="22"/>
          </w:rPr>
          <w:t>doi</w:t>
        </w:r>
        <w:proofErr w:type="spellEnd"/>
        <w:proofErr w:type="gramEnd"/>
        <w:r w:rsidRPr="00A94262">
          <w:rPr>
            <w:rFonts w:ascii="Arial" w:eastAsia="Times New Roman" w:hAnsi="Arial" w:cs="Arial"/>
            <w:color w:val="000000" w:themeColor="text1"/>
            <w:sz w:val="22"/>
            <w:szCs w:val="22"/>
          </w:rPr>
          <w:t>: 10.1534/g3.113.007021.</w:t>
        </w:r>
      </w:hyperlink>
    </w:p>
    <w:p w14:paraId="0419FB80" w14:textId="77777777" w:rsidR="00A94262" w:rsidRDefault="00A94262"/>
    <w:sectPr w:rsidR="00A94262" w:rsidSect="00664DB8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7FCCEB" w14:textId="77777777" w:rsidR="00775F51" w:rsidRDefault="00775F51" w:rsidP="00775F51">
      <w:r>
        <w:separator/>
      </w:r>
    </w:p>
  </w:endnote>
  <w:endnote w:type="continuationSeparator" w:id="0">
    <w:p w14:paraId="70EC69C5" w14:textId="77777777" w:rsidR="00775F51" w:rsidRDefault="00775F51" w:rsidP="00775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D2067C" w14:textId="77777777" w:rsidR="00775F51" w:rsidRDefault="00775F51" w:rsidP="00775F51">
      <w:r>
        <w:separator/>
      </w:r>
    </w:p>
  </w:footnote>
  <w:footnote w:type="continuationSeparator" w:id="0">
    <w:p w14:paraId="1A508A9F" w14:textId="77777777" w:rsidR="00775F51" w:rsidRDefault="00775F51" w:rsidP="00775F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C0366A" w14:textId="77777777" w:rsidR="00775F51" w:rsidRPr="00775F51" w:rsidRDefault="00775F51" w:rsidP="00775F51">
    <w:pPr>
      <w:pStyle w:val="Header"/>
      <w:ind w:left="-720"/>
      <w:rPr>
        <w:rFonts w:ascii="Arial" w:hAnsi="Arial"/>
        <w:sz w:val="22"/>
        <w:szCs w:val="22"/>
      </w:rPr>
    </w:pPr>
    <w:r w:rsidRPr="00775F51">
      <w:rPr>
        <w:rFonts w:ascii="Arial" w:hAnsi="Arial"/>
        <w:sz w:val="22"/>
        <w:szCs w:val="22"/>
      </w:rPr>
      <w:t>Supplemental Table 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262"/>
    <w:rsid w:val="00664DB8"/>
    <w:rsid w:val="0070530C"/>
    <w:rsid w:val="00775F51"/>
    <w:rsid w:val="00A9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B46A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94262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5F5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F51"/>
  </w:style>
  <w:style w:type="paragraph" w:styleId="Footer">
    <w:name w:val="footer"/>
    <w:basedOn w:val="Normal"/>
    <w:link w:val="FooterChar"/>
    <w:uiPriority w:val="99"/>
    <w:unhideWhenUsed/>
    <w:rsid w:val="00775F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F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94262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5F5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F51"/>
  </w:style>
  <w:style w:type="paragraph" w:styleId="Footer">
    <w:name w:val="footer"/>
    <w:basedOn w:val="Normal"/>
    <w:link w:val="FooterChar"/>
    <w:uiPriority w:val="99"/>
    <w:unhideWhenUsed/>
    <w:rsid w:val="00775F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9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www.ncbi.nlm.nih.gov/pubmed/23893746" TargetMode="Externa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Macintosh Word</Application>
  <DocSecurity>0</DocSecurity>
  <Lines>3</Lines>
  <Paragraphs>1</Paragraphs>
  <ScaleCrop>false</ScaleCrop>
  <Company>Indiana University Biology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umar</dc:creator>
  <cp:keywords/>
  <dc:description/>
  <cp:lastModifiedBy>Justin Kumar</cp:lastModifiedBy>
  <cp:revision>2</cp:revision>
  <dcterms:created xsi:type="dcterms:W3CDTF">2016-05-10T20:04:00Z</dcterms:created>
  <dcterms:modified xsi:type="dcterms:W3CDTF">2016-05-16T17:02:00Z</dcterms:modified>
</cp:coreProperties>
</file>